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40D3F" w14:textId="5304E29C" w:rsidR="00CD5C7D" w:rsidRPr="00BE0169" w:rsidRDefault="00CD5C7D" w:rsidP="00CD5C7D">
      <w:pPr>
        <w:rPr>
          <w:rFonts w:ascii="Calibri" w:hAnsi="Calibri" w:cs="Calibri"/>
          <w:b/>
          <w:sz w:val="24"/>
          <w:szCs w:val="24"/>
        </w:rPr>
      </w:pPr>
      <w:r w:rsidRPr="00BE0169">
        <w:rPr>
          <w:rFonts w:ascii="Calibri" w:hAnsi="Calibri" w:cs="Calibri"/>
          <w:b/>
          <w:sz w:val="24"/>
          <w:szCs w:val="24"/>
        </w:rPr>
        <w:t xml:space="preserve">Supplementary File </w:t>
      </w:r>
      <w:r w:rsidRPr="00BE0169">
        <w:rPr>
          <w:rFonts w:ascii="Calibri" w:hAnsi="Calibri" w:cs="Calibri"/>
          <w:b/>
          <w:sz w:val="24"/>
          <w:szCs w:val="24"/>
        </w:rPr>
        <w:t>2</w:t>
      </w:r>
      <w:r w:rsidRPr="00BE0169">
        <w:rPr>
          <w:rFonts w:ascii="Calibri" w:hAnsi="Calibri" w:cs="Calibri"/>
          <w:b/>
          <w:sz w:val="24"/>
          <w:szCs w:val="24"/>
        </w:rPr>
        <w:t>: BISCA Feedback</w:t>
      </w:r>
    </w:p>
    <w:p w14:paraId="421796BC" w14:textId="77777777" w:rsidR="000E1ED7" w:rsidRPr="00BE0169" w:rsidRDefault="000E1ED7" w:rsidP="000E1ED7">
      <w:pPr>
        <w:rPr>
          <w:rFonts w:ascii="Calibri" w:hAnsi="Calibri" w:cs="Calibri"/>
        </w:rPr>
      </w:pPr>
    </w:p>
    <w:p w14:paraId="67CB416F" w14:textId="5DD1F3EE" w:rsidR="0072107E" w:rsidRPr="00BE0169" w:rsidRDefault="0072107E" w:rsidP="0072107E">
      <w:pPr>
        <w:rPr>
          <w:rFonts w:ascii="Calibri" w:hAnsi="Calibri" w:cs="Calibri"/>
        </w:rPr>
      </w:pPr>
      <w:r w:rsidRPr="00BE0169">
        <w:rPr>
          <w:rFonts w:ascii="Calibri" w:hAnsi="Calibri" w:cs="Calibri"/>
        </w:rPr>
        <w:t xml:space="preserve">Supplementary Table </w:t>
      </w:r>
      <w:r w:rsidR="002E43D1" w:rsidRPr="00BE0169">
        <w:rPr>
          <w:rFonts w:ascii="Calibri" w:hAnsi="Calibri" w:cs="Calibri"/>
        </w:rPr>
        <w:t>2A</w:t>
      </w:r>
      <w:r w:rsidRPr="00BE0169">
        <w:rPr>
          <w:rFonts w:ascii="Calibri" w:hAnsi="Calibri" w:cs="Calibri"/>
        </w:rPr>
        <w:t>: Acceptability of the flipbook</w:t>
      </w:r>
    </w:p>
    <w:p w14:paraId="45227256" w14:textId="77777777" w:rsidR="00AF7A30" w:rsidRPr="00BE0169" w:rsidRDefault="00AF7A30" w:rsidP="0072107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7A30" w:rsidRPr="00BE0169" w14:paraId="3A7CB1E4" w14:textId="77777777" w:rsidTr="00700798">
        <w:tc>
          <w:tcPr>
            <w:tcW w:w="1803" w:type="dxa"/>
            <w:vMerge w:val="restart"/>
          </w:tcPr>
          <w:p w14:paraId="6B7E00D5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rial arm</w:t>
            </w:r>
          </w:p>
        </w:tc>
        <w:tc>
          <w:tcPr>
            <w:tcW w:w="5409" w:type="dxa"/>
            <w:gridSpan w:val="3"/>
          </w:tcPr>
          <w:p w14:paraId="5BF2D6D3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0E2848C7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</w:tr>
      <w:tr w:rsidR="00AF7A30" w:rsidRPr="00BE0169" w14:paraId="5244C2DE" w14:textId="77777777" w:rsidTr="00700798">
        <w:tc>
          <w:tcPr>
            <w:tcW w:w="1803" w:type="dxa"/>
            <w:vMerge/>
          </w:tcPr>
          <w:p w14:paraId="5CC14920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7E1F2D88" w14:textId="2BBD78E1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Did not use it</w:t>
            </w:r>
          </w:p>
        </w:tc>
        <w:tc>
          <w:tcPr>
            <w:tcW w:w="1803" w:type="dxa"/>
          </w:tcPr>
          <w:p w14:paraId="0D22C39A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09B6B4E7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4146C01C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</w:p>
        </w:tc>
      </w:tr>
      <w:tr w:rsidR="00AF7A30" w:rsidRPr="00BE0169" w14:paraId="3085A57A" w14:textId="77777777" w:rsidTr="00700798">
        <w:tc>
          <w:tcPr>
            <w:tcW w:w="1803" w:type="dxa"/>
          </w:tcPr>
          <w:p w14:paraId="32F4B08A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BISCA</w:t>
            </w:r>
          </w:p>
        </w:tc>
        <w:tc>
          <w:tcPr>
            <w:tcW w:w="1803" w:type="dxa"/>
          </w:tcPr>
          <w:p w14:paraId="70257B91" w14:textId="42DBD6D1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690256EB" w14:textId="7D2861C5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4</w:t>
            </w:r>
          </w:p>
        </w:tc>
        <w:tc>
          <w:tcPr>
            <w:tcW w:w="1803" w:type="dxa"/>
          </w:tcPr>
          <w:p w14:paraId="19CD6F48" w14:textId="3BEE19D9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5</w:t>
            </w:r>
          </w:p>
        </w:tc>
        <w:tc>
          <w:tcPr>
            <w:tcW w:w="1804" w:type="dxa"/>
          </w:tcPr>
          <w:p w14:paraId="7932E4EF" w14:textId="357AADF5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0</w:t>
            </w:r>
          </w:p>
        </w:tc>
      </w:tr>
      <w:tr w:rsidR="00AF7A30" w:rsidRPr="00BE0169" w14:paraId="68C203CD" w14:textId="77777777" w:rsidTr="00700798">
        <w:tc>
          <w:tcPr>
            <w:tcW w:w="1803" w:type="dxa"/>
          </w:tcPr>
          <w:p w14:paraId="122A0E84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BISCA+NRT</w:t>
            </w:r>
          </w:p>
        </w:tc>
        <w:tc>
          <w:tcPr>
            <w:tcW w:w="1803" w:type="dxa"/>
          </w:tcPr>
          <w:p w14:paraId="727BA595" w14:textId="289E06B6" w:rsidR="00AF7A30" w:rsidRPr="00BE0169" w:rsidRDefault="00EE3D32" w:rsidP="00EE3D32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0C8C37D9" w14:textId="709E3E33" w:rsidR="00AF7A30" w:rsidRPr="00BE0169" w:rsidRDefault="00EE3D32" w:rsidP="00EE3D32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3</w:t>
            </w:r>
          </w:p>
        </w:tc>
        <w:tc>
          <w:tcPr>
            <w:tcW w:w="1803" w:type="dxa"/>
          </w:tcPr>
          <w:p w14:paraId="7A4736E7" w14:textId="7FC68A90" w:rsidR="00AF7A30" w:rsidRPr="00BE0169" w:rsidRDefault="00EE3D32" w:rsidP="00EE3D32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7</w:t>
            </w:r>
          </w:p>
        </w:tc>
        <w:tc>
          <w:tcPr>
            <w:tcW w:w="1804" w:type="dxa"/>
          </w:tcPr>
          <w:p w14:paraId="1912292B" w14:textId="74223D93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3</w:t>
            </w:r>
          </w:p>
        </w:tc>
      </w:tr>
      <w:tr w:rsidR="00AF7A30" w:rsidRPr="00BE0169" w14:paraId="670FDD5E" w14:textId="77777777" w:rsidTr="00700798">
        <w:tc>
          <w:tcPr>
            <w:tcW w:w="1803" w:type="dxa"/>
          </w:tcPr>
          <w:p w14:paraId="45F4D249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5C341209" w14:textId="60A11554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4</w:t>
            </w:r>
          </w:p>
        </w:tc>
        <w:tc>
          <w:tcPr>
            <w:tcW w:w="1803" w:type="dxa"/>
          </w:tcPr>
          <w:p w14:paraId="54A4C31A" w14:textId="33CF753E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7</w:t>
            </w:r>
          </w:p>
        </w:tc>
        <w:tc>
          <w:tcPr>
            <w:tcW w:w="1803" w:type="dxa"/>
          </w:tcPr>
          <w:p w14:paraId="4FDDA27F" w14:textId="5DF57021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2</w:t>
            </w:r>
          </w:p>
        </w:tc>
        <w:tc>
          <w:tcPr>
            <w:tcW w:w="1804" w:type="dxa"/>
          </w:tcPr>
          <w:p w14:paraId="04AFCB1D" w14:textId="6673DF43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23</w:t>
            </w:r>
          </w:p>
        </w:tc>
      </w:tr>
    </w:tbl>
    <w:p w14:paraId="0A8D5838" w14:textId="77777777" w:rsidR="00AF7A30" w:rsidRPr="00BE0169" w:rsidRDefault="00AF7A30" w:rsidP="0072107E">
      <w:pPr>
        <w:rPr>
          <w:rFonts w:ascii="Calibri" w:hAnsi="Calibri" w:cs="Calibri"/>
        </w:rPr>
      </w:pPr>
    </w:p>
    <w:p w14:paraId="72280574" w14:textId="6E927162" w:rsidR="00481793" w:rsidRPr="00BE0169" w:rsidRDefault="00481793" w:rsidP="00481793">
      <w:pPr>
        <w:rPr>
          <w:rFonts w:ascii="Calibri" w:hAnsi="Calibri" w:cs="Calibri"/>
        </w:rPr>
      </w:pPr>
      <w:r w:rsidRPr="00BE0169">
        <w:rPr>
          <w:rFonts w:ascii="Calibri" w:hAnsi="Calibri" w:cs="Calibri"/>
        </w:rPr>
        <w:t xml:space="preserve">Supplementary Table </w:t>
      </w:r>
      <w:r w:rsidR="00127B30" w:rsidRPr="00BE0169">
        <w:rPr>
          <w:rFonts w:ascii="Calibri" w:hAnsi="Calibri" w:cs="Calibri"/>
        </w:rPr>
        <w:t>2B</w:t>
      </w:r>
      <w:r w:rsidRPr="00BE0169">
        <w:rPr>
          <w:rFonts w:ascii="Calibri" w:hAnsi="Calibri" w:cs="Calibri"/>
        </w:rPr>
        <w:t>: Acceptability of the flipbook by self-reported abstinence at 26 weeks</w:t>
      </w:r>
    </w:p>
    <w:p w14:paraId="2F931345" w14:textId="77777777" w:rsidR="0072107E" w:rsidRPr="00BE0169" w:rsidRDefault="0072107E" w:rsidP="0072107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81793" w:rsidRPr="00BE0169" w14:paraId="229307D5" w14:textId="77777777" w:rsidTr="008B2730">
        <w:tc>
          <w:tcPr>
            <w:tcW w:w="1803" w:type="dxa"/>
            <w:vMerge w:val="restart"/>
          </w:tcPr>
          <w:p w14:paraId="0AFD0AF5" w14:textId="77777777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409" w:type="dxa"/>
            <w:gridSpan w:val="3"/>
          </w:tcPr>
          <w:p w14:paraId="289A17DF" w14:textId="77777777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3A9288B3" w14:textId="77777777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</w:tr>
      <w:tr w:rsidR="00481793" w:rsidRPr="00BE0169" w14:paraId="27AC2741" w14:textId="77777777" w:rsidTr="008B2730">
        <w:tc>
          <w:tcPr>
            <w:tcW w:w="1803" w:type="dxa"/>
            <w:vMerge/>
          </w:tcPr>
          <w:p w14:paraId="7DA030D2" w14:textId="77777777" w:rsidR="00481793" w:rsidRPr="00BE0169" w:rsidRDefault="00481793" w:rsidP="008B2730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057DDC35" w14:textId="288773F4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Did not use it</w:t>
            </w:r>
          </w:p>
        </w:tc>
        <w:tc>
          <w:tcPr>
            <w:tcW w:w="1803" w:type="dxa"/>
          </w:tcPr>
          <w:p w14:paraId="487590BB" w14:textId="77777777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613E279B" w14:textId="77777777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28823EB3" w14:textId="77777777" w:rsidR="00481793" w:rsidRPr="00BE0169" w:rsidRDefault="00481793" w:rsidP="008B2730">
            <w:pPr>
              <w:rPr>
                <w:rFonts w:ascii="Calibri" w:hAnsi="Calibri" w:cs="Calibri"/>
              </w:rPr>
            </w:pPr>
          </w:p>
        </w:tc>
      </w:tr>
      <w:tr w:rsidR="00481793" w:rsidRPr="00BE0169" w14:paraId="44BE07FC" w14:textId="77777777" w:rsidTr="008B2730">
        <w:tc>
          <w:tcPr>
            <w:tcW w:w="1803" w:type="dxa"/>
          </w:tcPr>
          <w:p w14:paraId="126AB45E" w14:textId="77777777" w:rsidR="00481793" w:rsidRPr="00BE0169" w:rsidRDefault="00481793" w:rsidP="00481793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Abstained</w:t>
            </w:r>
          </w:p>
        </w:tc>
        <w:tc>
          <w:tcPr>
            <w:tcW w:w="1803" w:type="dxa"/>
          </w:tcPr>
          <w:p w14:paraId="22964621" w14:textId="24F2FF24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7A0D1A81" w14:textId="056DEFBA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46</w:t>
            </w:r>
          </w:p>
        </w:tc>
        <w:tc>
          <w:tcPr>
            <w:tcW w:w="1803" w:type="dxa"/>
          </w:tcPr>
          <w:p w14:paraId="63BEC1BE" w14:textId="3AB83F2C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1</w:t>
            </w:r>
          </w:p>
        </w:tc>
        <w:tc>
          <w:tcPr>
            <w:tcW w:w="1804" w:type="dxa"/>
          </w:tcPr>
          <w:p w14:paraId="281B9208" w14:textId="6B0A94AB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79</w:t>
            </w:r>
          </w:p>
        </w:tc>
      </w:tr>
      <w:tr w:rsidR="00481793" w:rsidRPr="00BE0169" w14:paraId="1167FC5D" w14:textId="77777777" w:rsidTr="008B2730">
        <w:tc>
          <w:tcPr>
            <w:tcW w:w="1803" w:type="dxa"/>
          </w:tcPr>
          <w:p w14:paraId="49452889" w14:textId="77777777" w:rsidR="00481793" w:rsidRPr="00BE0169" w:rsidRDefault="00481793" w:rsidP="00481793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Not abstained</w:t>
            </w:r>
          </w:p>
        </w:tc>
        <w:tc>
          <w:tcPr>
            <w:tcW w:w="1803" w:type="dxa"/>
          </w:tcPr>
          <w:p w14:paraId="7D30EF60" w14:textId="1932D628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595C2D62" w14:textId="7687B559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1</w:t>
            </w:r>
          </w:p>
        </w:tc>
        <w:tc>
          <w:tcPr>
            <w:tcW w:w="1803" w:type="dxa"/>
          </w:tcPr>
          <w:p w14:paraId="4045FE04" w14:textId="4F44FEE2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6</w:t>
            </w:r>
          </w:p>
        </w:tc>
        <w:tc>
          <w:tcPr>
            <w:tcW w:w="1804" w:type="dxa"/>
          </w:tcPr>
          <w:p w14:paraId="582EAB21" w14:textId="33B87C8D" w:rsidR="00481793" w:rsidRPr="00BE0169" w:rsidRDefault="00481793" w:rsidP="00481793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9</w:t>
            </w:r>
          </w:p>
        </w:tc>
      </w:tr>
      <w:tr w:rsidR="00481793" w:rsidRPr="00BE0169" w14:paraId="3EE0DB18" w14:textId="77777777" w:rsidTr="008B2730">
        <w:tc>
          <w:tcPr>
            <w:tcW w:w="1803" w:type="dxa"/>
          </w:tcPr>
          <w:p w14:paraId="5D493A6C" w14:textId="77777777" w:rsidR="00481793" w:rsidRPr="00BE0169" w:rsidRDefault="00481793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5D533BBE" w14:textId="20B72FF2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4</w:t>
            </w:r>
          </w:p>
        </w:tc>
        <w:tc>
          <w:tcPr>
            <w:tcW w:w="1803" w:type="dxa"/>
          </w:tcPr>
          <w:p w14:paraId="5D27C130" w14:textId="446332F5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47</w:t>
            </w:r>
          </w:p>
        </w:tc>
        <w:tc>
          <w:tcPr>
            <w:tcW w:w="1803" w:type="dxa"/>
          </w:tcPr>
          <w:p w14:paraId="592B2E1F" w14:textId="258B5A16" w:rsidR="00481793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7</w:t>
            </w:r>
          </w:p>
        </w:tc>
        <w:tc>
          <w:tcPr>
            <w:tcW w:w="1804" w:type="dxa"/>
          </w:tcPr>
          <w:p w14:paraId="68953360" w14:textId="6162A740" w:rsidR="00481793" w:rsidRPr="00BE0169" w:rsidRDefault="0048179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18</w:t>
            </w:r>
          </w:p>
        </w:tc>
      </w:tr>
    </w:tbl>
    <w:p w14:paraId="31FBD9AD" w14:textId="77777777" w:rsidR="00481793" w:rsidRPr="00BE0169" w:rsidRDefault="00481793" w:rsidP="0072107E">
      <w:pPr>
        <w:rPr>
          <w:rFonts w:ascii="Calibri" w:hAnsi="Calibri" w:cs="Calibri"/>
        </w:rPr>
      </w:pPr>
    </w:p>
    <w:p w14:paraId="4ACACC31" w14:textId="77777777" w:rsidR="00481793" w:rsidRPr="00BE0169" w:rsidRDefault="00481793" w:rsidP="0072107E">
      <w:pPr>
        <w:rPr>
          <w:rFonts w:ascii="Calibri" w:hAnsi="Calibri" w:cs="Calibri"/>
        </w:rPr>
      </w:pPr>
    </w:p>
    <w:p w14:paraId="180CFCA4" w14:textId="6EA31146" w:rsidR="0072107E" w:rsidRPr="00BE0169" w:rsidRDefault="0072107E" w:rsidP="0072107E">
      <w:pPr>
        <w:rPr>
          <w:rFonts w:ascii="Calibri" w:hAnsi="Calibri" w:cs="Calibri"/>
        </w:rPr>
      </w:pPr>
      <w:r w:rsidRPr="00BE0169">
        <w:rPr>
          <w:rFonts w:ascii="Calibri" w:hAnsi="Calibri" w:cs="Calibri"/>
        </w:rPr>
        <w:t xml:space="preserve">Supplementary Table </w:t>
      </w:r>
      <w:r w:rsidR="00127B30" w:rsidRPr="00BE0169">
        <w:rPr>
          <w:rFonts w:ascii="Calibri" w:hAnsi="Calibri" w:cs="Calibri"/>
        </w:rPr>
        <w:t>2C</w:t>
      </w:r>
      <w:r w:rsidRPr="00BE0169">
        <w:rPr>
          <w:rFonts w:ascii="Calibri" w:hAnsi="Calibri" w:cs="Calibri"/>
        </w:rPr>
        <w:t>: Acceptability of the calendar</w:t>
      </w:r>
    </w:p>
    <w:p w14:paraId="08C96C03" w14:textId="77777777" w:rsidR="00AF7A30" w:rsidRPr="00BE0169" w:rsidRDefault="00AF7A30" w:rsidP="0072107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7A30" w:rsidRPr="00BE0169" w14:paraId="0407FEAB" w14:textId="77777777" w:rsidTr="00700798">
        <w:tc>
          <w:tcPr>
            <w:tcW w:w="1803" w:type="dxa"/>
            <w:vMerge w:val="restart"/>
          </w:tcPr>
          <w:p w14:paraId="660F9B0D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rial arm</w:t>
            </w:r>
          </w:p>
        </w:tc>
        <w:tc>
          <w:tcPr>
            <w:tcW w:w="5409" w:type="dxa"/>
            <w:gridSpan w:val="3"/>
          </w:tcPr>
          <w:p w14:paraId="7FBC38A1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72D582CE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</w:tr>
      <w:tr w:rsidR="00AF7A30" w:rsidRPr="00BE0169" w14:paraId="2B05A6C3" w14:textId="77777777" w:rsidTr="00700798">
        <w:tc>
          <w:tcPr>
            <w:tcW w:w="1803" w:type="dxa"/>
            <w:vMerge/>
          </w:tcPr>
          <w:p w14:paraId="41C193E7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3A53DE15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Did not use it</w:t>
            </w:r>
          </w:p>
        </w:tc>
        <w:tc>
          <w:tcPr>
            <w:tcW w:w="1803" w:type="dxa"/>
          </w:tcPr>
          <w:p w14:paraId="3E7BAB50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2967F42E" w14:textId="77777777" w:rsidR="00AF7A30" w:rsidRPr="00BE0169" w:rsidRDefault="00AF7A30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140F5391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</w:p>
        </w:tc>
      </w:tr>
      <w:tr w:rsidR="00AF7A30" w:rsidRPr="00BE0169" w14:paraId="795025A5" w14:textId="77777777" w:rsidTr="00700798">
        <w:tc>
          <w:tcPr>
            <w:tcW w:w="1803" w:type="dxa"/>
          </w:tcPr>
          <w:p w14:paraId="12DB4C74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BISCA</w:t>
            </w:r>
          </w:p>
        </w:tc>
        <w:tc>
          <w:tcPr>
            <w:tcW w:w="1803" w:type="dxa"/>
          </w:tcPr>
          <w:p w14:paraId="0210A7CE" w14:textId="1B642FCF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54023D03" w14:textId="68353481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9</w:t>
            </w:r>
          </w:p>
        </w:tc>
        <w:tc>
          <w:tcPr>
            <w:tcW w:w="1803" w:type="dxa"/>
          </w:tcPr>
          <w:p w14:paraId="74EB7840" w14:textId="22940C87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9</w:t>
            </w:r>
          </w:p>
        </w:tc>
        <w:tc>
          <w:tcPr>
            <w:tcW w:w="1804" w:type="dxa"/>
          </w:tcPr>
          <w:p w14:paraId="08713021" w14:textId="45AEE680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0</w:t>
            </w:r>
          </w:p>
        </w:tc>
      </w:tr>
      <w:tr w:rsidR="00AF7A30" w:rsidRPr="00BE0169" w14:paraId="77ACA0F7" w14:textId="77777777" w:rsidTr="00BC67C8">
        <w:tc>
          <w:tcPr>
            <w:tcW w:w="1803" w:type="dxa"/>
            <w:tcBorders>
              <w:bottom w:val="single" w:sz="4" w:space="0" w:color="auto"/>
            </w:tcBorders>
          </w:tcPr>
          <w:p w14:paraId="12C12BF9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BISCA+NR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7C09AD8" w14:textId="6D8AEBBE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3010A76" w14:textId="249AB579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9FB4155" w14:textId="0B5DD71A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4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7064C5E" w14:textId="02250DF3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3</w:t>
            </w:r>
          </w:p>
        </w:tc>
      </w:tr>
      <w:tr w:rsidR="00AF7A30" w:rsidRPr="00BE0169" w14:paraId="0FCF1DF1" w14:textId="77777777" w:rsidTr="00700798">
        <w:tc>
          <w:tcPr>
            <w:tcW w:w="1803" w:type="dxa"/>
          </w:tcPr>
          <w:p w14:paraId="34A8165F" w14:textId="77777777" w:rsidR="00AF7A30" w:rsidRPr="00BE0169" w:rsidRDefault="00AF7A30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2F6F110E" w14:textId="0582C62C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</w:tcPr>
          <w:p w14:paraId="52EE180F" w14:textId="00591A50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5</w:t>
            </w:r>
          </w:p>
        </w:tc>
        <w:tc>
          <w:tcPr>
            <w:tcW w:w="1803" w:type="dxa"/>
          </w:tcPr>
          <w:p w14:paraId="131DC65A" w14:textId="1107BDD2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3</w:t>
            </w:r>
          </w:p>
        </w:tc>
        <w:tc>
          <w:tcPr>
            <w:tcW w:w="1804" w:type="dxa"/>
          </w:tcPr>
          <w:p w14:paraId="784F286F" w14:textId="37F4C7F9" w:rsidR="00AF7A30" w:rsidRPr="00BE0169" w:rsidRDefault="00EE3D32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23</w:t>
            </w:r>
          </w:p>
        </w:tc>
      </w:tr>
    </w:tbl>
    <w:p w14:paraId="1038B451" w14:textId="77777777" w:rsidR="00AF7A30" w:rsidRPr="00BE0169" w:rsidRDefault="00AF7A30" w:rsidP="0072107E">
      <w:pPr>
        <w:rPr>
          <w:rFonts w:ascii="Calibri" w:hAnsi="Calibri" w:cs="Calibri"/>
        </w:rPr>
      </w:pPr>
    </w:p>
    <w:p w14:paraId="2DA182D1" w14:textId="72D17C12" w:rsidR="00693A1D" w:rsidRPr="00BE0169" w:rsidRDefault="00693A1D" w:rsidP="00693A1D">
      <w:pPr>
        <w:rPr>
          <w:rFonts w:ascii="Calibri" w:hAnsi="Calibri" w:cs="Calibri"/>
        </w:rPr>
      </w:pPr>
      <w:r w:rsidRPr="00BE0169">
        <w:rPr>
          <w:rFonts w:ascii="Calibri" w:hAnsi="Calibri" w:cs="Calibri"/>
        </w:rPr>
        <w:t xml:space="preserve">Supplementary Table </w:t>
      </w:r>
      <w:r w:rsidR="00127B30" w:rsidRPr="00BE0169">
        <w:rPr>
          <w:rFonts w:ascii="Calibri" w:hAnsi="Calibri" w:cs="Calibri"/>
        </w:rPr>
        <w:t>2D</w:t>
      </w:r>
      <w:r w:rsidRPr="00BE0169">
        <w:rPr>
          <w:rFonts w:ascii="Calibri" w:hAnsi="Calibri" w:cs="Calibri"/>
        </w:rPr>
        <w:t>: Acceptability of the calendar by self-reported abstinence at 26 weeks</w:t>
      </w:r>
    </w:p>
    <w:p w14:paraId="28245A87" w14:textId="77777777" w:rsidR="00693A1D" w:rsidRPr="00BE0169" w:rsidRDefault="00693A1D" w:rsidP="00693A1D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93A1D" w:rsidRPr="00BE0169" w14:paraId="233F0E5E" w14:textId="77777777" w:rsidTr="008B2730">
        <w:tc>
          <w:tcPr>
            <w:tcW w:w="1803" w:type="dxa"/>
            <w:vMerge w:val="restart"/>
          </w:tcPr>
          <w:p w14:paraId="15B1B547" w14:textId="77777777" w:rsidR="00693A1D" w:rsidRPr="00BE0169" w:rsidRDefault="00693A1D" w:rsidP="008B273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409" w:type="dxa"/>
            <w:gridSpan w:val="3"/>
          </w:tcPr>
          <w:p w14:paraId="5D841C2A" w14:textId="77777777" w:rsidR="00693A1D" w:rsidRPr="00BE0169" w:rsidRDefault="00693A1D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30395A04" w14:textId="77777777" w:rsidR="00693A1D" w:rsidRPr="00BE0169" w:rsidRDefault="00693A1D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</w:tr>
      <w:tr w:rsidR="00693A1D" w:rsidRPr="00BE0169" w14:paraId="7073ED4E" w14:textId="77777777" w:rsidTr="008B2730">
        <w:tc>
          <w:tcPr>
            <w:tcW w:w="1803" w:type="dxa"/>
            <w:vMerge/>
          </w:tcPr>
          <w:p w14:paraId="4516E77E" w14:textId="77777777" w:rsidR="00693A1D" w:rsidRPr="00BE0169" w:rsidRDefault="00693A1D" w:rsidP="008B2730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1ABBA138" w14:textId="77777777" w:rsidR="00693A1D" w:rsidRPr="00BE0169" w:rsidRDefault="00693A1D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Did not use it</w:t>
            </w:r>
          </w:p>
        </w:tc>
        <w:tc>
          <w:tcPr>
            <w:tcW w:w="1803" w:type="dxa"/>
          </w:tcPr>
          <w:p w14:paraId="2B24B005" w14:textId="77777777" w:rsidR="00693A1D" w:rsidRPr="00BE0169" w:rsidRDefault="00693A1D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39817F04" w14:textId="77777777" w:rsidR="00693A1D" w:rsidRPr="00BE0169" w:rsidRDefault="00693A1D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37F29611" w14:textId="77777777" w:rsidR="00693A1D" w:rsidRPr="00BE0169" w:rsidRDefault="00693A1D" w:rsidP="008B2730">
            <w:pPr>
              <w:rPr>
                <w:rFonts w:ascii="Calibri" w:hAnsi="Calibri" w:cs="Calibri"/>
              </w:rPr>
            </w:pPr>
          </w:p>
        </w:tc>
      </w:tr>
      <w:tr w:rsidR="00693A1D" w:rsidRPr="00BE0169" w14:paraId="21CA4E87" w14:textId="77777777" w:rsidTr="008B2730">
        <w:tc>
          <w:tcPr>
            <w:tcW w:w="1803" w:type="dxa"/>
          </w:tcPr>
          <w:p w14:paraId="2A63AF17" w14:textId="77777777" w:rsidR="00693A1D" w:rsidRPr="00BE0169" w:rsidRDefault="00693A1D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Abstained</w:t>
            </w:r>
          </w:p>
        </w:tc>
        <w:tc>
          <w:tcPr>
            <w:tcW w:w="1803" w:type="dxa"/>
          </w:tcPr>
          <w:p w14:paraId="4D40D29B" w14:textId="74CC94B1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4ADC6890" w14:textId="00AE63C1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6</w:t>
            </w:r>
          </w:p>
        </w:tc>
        <w:tc>
          <w:tcPr>
            <w:tcW w:w="1803" w:type="dxa"/>
          </w:tcPr>
          <w:p w14:paraId="04A43781" w14:textId="4BF30F9F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40</w:t>
            </w:r>
          </w:p>
        </w:tc>
        <w:tc>
          <w:tcPr>
            <w:tcW w:w="1804" w:type="dxa"/>
          </w:tcPr>
          <w:p w14:paraId="2AF20583" w14:textId="3122222F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79</w:t>
            </w:r>
          </w:p>
        </w:tc>
      </w:tr>
      <w:tr w:rsidR="00693A1D" w:rsidRPr="00BE0169" w14:paraId="2A18E350" w14:textId="77777777" w:rsidTr="008B2730">
        <w:tc>
          <w:tcPr>
            <w:tcW w:w="1803" w:type="dxa"/>
          </w:tcPr>
          <w:p w14:paraId="69336602" w14:textId="77777777" w:rsidR="00693A1D" w:rsidRPr="00BE0169" w:rsidRDefault="00693A1D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Not abstained</w:t>
            </w:r>
          </w:p>
        </w:tc>
        <w:tc>
          <w:tcPr>
            <w:tcW w:w="1803" w:type="dxa"/>
          </w:tcPr>
          <w:p w14:paraId="73DD5A2D" w14:textId="05862DD5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0DD96F6E" w14:textId="148E6588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9</w:t>
            </w:r>
          </w:p>
        </w:tc>
        <w:tc>
          <w:tcPr>
            <w:tcW w:w="1803" w:type="dxa"/>
          </w:tcPr>
          <w:p w14:paraId="699484D5" w14:textId="013E019C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8</w:t>
            </w:r>
          </w:p>
        </w:tc>
        <w:tc>
          <w:tcPr>
            <w:tcW w:w="1804" w:type="dxa"/>
          </w:tcPr>
          <w:p w14:paraId="01B8D03A" w14:textId="522429E2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9</w:t>
            </w:r>
          </w:p>
        </w:tc>
      </w:tr>
      <w:tr w:rsidR="00693A1D" w:rsidRPr="00BE0169" w14:paraId="7834B690" w14:textId="77777777" w:rsidTr="008B2730">
        <w:tc>
          <w:tcPr>
            <w:tcW w:w="1803" w:type="dxa"/>
          </w:tcPr>
          <w:p w14:paraId="17D54E48" w14:textId="77777777" w:rsidR="00693A1D" w:rsidRPr="00BE0169" w:rsidRDefault="00693A1D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6D28DEF2" w14:textId="3E3BE070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</w:tcPr>
          <w:p w14:paraId="53FDCBFF" w14:textId="0A319F4A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5</w:t>
            </w:r>
          </w:p>
        </w:tc>
        <w:tc>
          <w:tcPr>
            <w:tcW w:w="1803" w:type="dxa"/>
          </w:tcPr>
          <w:p w14:paraId="4A87C6A2" w14:textId="415E39B6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8</w:t>
            </w:r>
          </w:p>
        </w:tc>
        <w:tc>
          <w:tcPr>
            <w:tcW w:w="1804" w:type="dxa"/>
          </w:tcPr>
          <w:p w14:paraId="55DC1C40" w14:textId="0BE729D1" w:rsidR="00693A1D" w:rsidRPr="00BE0169" w:rsidRDefault="00582787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18</w:t>
            </w:r>
          </w:p>
        </w:tc>
      </w:tr>
    </w:tbl>
    <w:p w14:paraId="194CA10F" w14:textId="77777777" w:rsidR="00693A1D" w:rsidRPr="00BE0169" w:rsidRDefault="00693A1D" w:rsidP="00693A1D">
      <w:pPr>
        <w:rPr>
          <w:rFonts w:ascii="Calibri" w:hAnsi="Calibri" w:cs="Calibri"/>
        </w:rPr>
      </w:pPr>
    </w:p>
    <w:p w14:paraId="1DA049BE" w14:textId="77777777" w:rsidR="00693A1D" w:rsidRPr="00BE0169" w:rsidRDefault="00693A1D" w:rsidP="0072107E">
      <w:pPr>
        <w:rPr>
          <w:rFonts w:ascii="Calibri" w:hAnsi="Calibri" w:cs="Calibri"/>
        </w:rPr>
      </w:pPr>
    </w:p>
    <w:p w14:paraId="7B8AE748" w14:textId="4D16A617" w:rsidR="0072107E" w:rsidRPr="00BE0169" w:rsidRDefault="0072107E" w:rsidP="0072107E">
      <w:pPr>
        <w:rPr>
          <w:rFonts w:ascii="Calibri" w:hAnsi="Calibri" w:cs="Calibri"/>
        </w:rPr>
      </w:pPr>
      <w:r w:rsidRPr="00BE0169">
        <w:rPr>
          <w:rFonts w:ascii="Calibri" w:hAnsi="Calibri" w:cs="Calibri"/>
        </w:rPr>
        <w:t xml:space="preserve">Supplementary Table </w:t>
      </w:r>
      <w:r w:rsidR="00127B30" w:rsidRPr="00BE0169">
        <w:rPr>
          <w:rFonts w:ascii="Calibri" w:hAnsi="Calibri" w:cs="Calibri"/>
        </w:rPr>
        <w:t>2E</w:t>
      </w:r>
      <w:r w:rsidRPr="00BE0169">
        <w:rPr>
          <w:rFonts w:ascii="Calibri" w:hAnsi="Calibri" w:cs="Calibri"/>
        </w:rPr>
        <w:t>: Acceptability of the client booklet</w:t>
      </w:r>
    </w:p>
    <w:p w14:paraId="1AD7B849" w14:textId="77777777" w:rsidR="0072107E" w:rsidRPr="00BE0169" w:rsidRDefault="0072107E" w:rsidP="0072107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2107E" w:rsidRPr="00BE0169" w14:paraId="5700D29A" w14:textId="77777777" w:rsidTr="00700798">
        <w:tc>
          <w:tcPr>
            <w:tcW w:w="1803" w:type="dxa"/>
            <w:vMerge w:val="restart"/>
          </w:tcPr>
          <w:p w14:paraId="60C57733" w14:textId="77777777" w:rsidR="0072107E" w:rsidRPr="00BE0169" w:rsidRDefault="0072107E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rial arm</w:t>
            </w:r>
          </w:p>
        </w:tc>
        <w:tc>
          <w:tcPr>
            <w:tcW w:w="5409" w:type="dxa"/>
            <w:gridSpan w:val="3"/>
          </w:tcPr>
          <w:p w14:paraId="127ABF97" w14:textId="77777777" w:rsidR="0072107E" w:rsidRPr="00BE0169" w:rsidRDefault="0072107E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0A14B217" w14:textId="77777777" w:rsidR="0072107E" w:rsidRPr="00BE0169" w:rsidRDefault="0072107E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</w:tr>
      <w:tr w:rsidR="0072107E" w:rsidRPr="00BE0169" w14:paraId="536D29C3" w14:textId="77777777" w:rsidTr="00700798">
        <w:tc>
          <w:tcPr>
            <w:tcW w:w="1803" w:type="dxa"/>
            <w:vMerge/>
          </w:tcPr>
          <w:p w14:paraId="559C4B44" w14:textId="77777777" w:rsidR="0072107E" w:rsidRPr="00BE0169" w:rsidRDefault="0072107E" w:rsidP="00700798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68004A11" w14:textId="02E49A4C" w:rsidR="0072107E" w:rsidRPr="00BE0169" w:rsidRDefault="00BE058B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Did not use it</w:t>
            </w:r>
          </w:p>
        </w:tc>
        <w:tc>
          <w:tcPr>
            <w:tcW w:w="1803" w:type="dxa"/>
          </w:tcPr>
          <w:p w14:paraId="6E264A43" w14:textId="77777777" w:rsidR="0072107E" w:rsidRPr="00BE0169" w:rsidRDefault="0072107E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4DFBCF3F" w14:textId="77777777" w:rsidR="0072107E" w:rsidRPr="00BE0169" w:rsidRDefault="0072107E" w:rsidP="00700798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504A74BC" w14:textId="77777777" w:rsidR="0072107E" w:rsidRPr="00BE0169" w:rsidRDefault="0072107E" w:rsidP="00700798">
            <w:pPr>
              <w:rPr>
                <w:rFonts w:ascii="Calibri" w:hAnsi="Calibri" w:cs="Calibri"/>
              </w:rPr>
            </w:pPr>
          </w:p>
        </w:tc>
      </w:tr>
      <w:tr w:rsidR="0072107E" w:rsidRPr="00BE0169" w14:paraId="647FD4E4" w14:textId="77777777" w:rsidTr="00700798">
        <w:tc>
          <w:tcPr>
            <w:tcW w:w="1803" w:type="dxa"/>
          </w:tcPr>
          <w:p w14:paraId="1DE7F309" w14:textId="77777777" w:rsidR="0072107E" w:rsidRPr="00BE0169" w:rsidRDefault="0072107E" w:rsidP="00700798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BISCA</w:t>
            </w:r>
          </w:p>
        </w:tc>
        <w:tc>
          <w:tcPr>
            <w:tcW w:w="1803" w:type="dxa"/>
          </w:tcPr>
          <w:p w14:paraId="666367E6" w14:textId="4DF36E5A" w:rsidR="0072107E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0E95D546" w14:textId="52F19EAA" w:rsidR="0072107E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2</w:t>
            </w:r>
          </w:p>
        </w:tc>
        <w:tc>
          <w:tcPr>
            <w:tcW w:w="1803" w:type="dxa"/>
          </w:tcPr>
          <w:p w14:paraId="2523956E" w14:textId="2374DE21" w:rsidR="0072107E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6</w:t>
            </w:r>
          </w:p>
        </w:tc>
        <w:tc>
          <w:tcPr>
            <w:tcW w:w="1804" w:type="dxa"/>
          </w:tcPr>
          <w:p w14:paraId="61285CE0" w14:textId="5314DDEE" w:rsidR="0072107E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0</w:t>
            </w:r>
          </w:p>
        </w:tc>
      </w:tr>
      <w:tr w:rsidR="00BE058B" w:rsidRPr="00BE0169" w14:paraId="173B77E8" w14:textId="77777777" w:rsidTr="00700798">
        <w:tc>
          <w:tcPr>
            <w:tcW w:w="1803" w:type="dxa"/>
          </w:tcPr>
          <w:p w14:paraId="17170EAA" w14:textId="77777777" w:rsidR="00BE058B" w:rsidRPr="00BE0169" w:rsidRDefault="00BE058B" w:rsidP="00BE058B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BISCA+NRT</w:t>
            </w:r>
          </w:p>
        </w:tc>
        <w:tc>
          <w:tcPr>
            <w:tcW w:w="1803" w:type="dxa"/>
          </w:tcPr>
          <w:p w14:paraId="6A9A4F72" w14:textId="0EDD5707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3CE6B164" w14:textId="0A7B02BE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9</w:t>
            </w:r>
          </w:p>
        </w:tc>
        <w:tc>
          <w:tcPr>
            <w:tcW w:w="1803" w:type="dxa"/>
          </w:tcPr>
          <w:p w14:paraId="79300F28" w14:textId="53C9F691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1</w:t>
            </w:r>
          </w:p>
        </w:tc>
        <w:tc>
          <w:tcPr>
            <w:tcW w:w="1804" w:type="dxa"/>
          </w:tcPr>
          <w:p w14:paraId="43C27CD3" w14:textId="352B5106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3</w:t>
            </w:r>
          </w:p>
        </w:tc>
      </w:tr>
      <w:tr w:rsidR="00BE058B" w:rsidRPr="00BE0169" w14:paraId="205C8E92" w14:textId="77777777" w:rsidTr="00700798">
        <w:tc>
          <w:tcPr>
            <w:tcW w:w="1803" w:type="dxa"/>
          </w:tcPr>
          <w:p w14:paraId="1AA43739" w14:textId="53DC117E" w:rsidR="00BE058B" w:rsidRPr="00BE0169" w:rsidRDefault="00BE058B" w:rsidP="00BE058B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28E74A58" w14:textId="5C606356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</w:tcPr>
          <w:p w14:paraId="4C1BD421" w14:textId="1EC84CE2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1</w:t>
            </w:r>
          </w:p>
        </w:tc>
        <w:tc>
          <w:tcPr>
            <w:tcW w:w="1803" w:type="dxa"/>
          </w:tcPr>
          <w:p w14:paraId="62A5DEBC" w14:textId="0AB55724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7</w:t>
            </w:r>
          </w:p>
        </w:tc>
        <w:tc>
          <w:tcPr>
            <w:tcW w:w="1804" w:type="dxa"/>
          </w:tcPr>
          <w:p w14:paraId="105ECFF4" w14:textId="6C7F73E4" w:rsidR="00BE058B" w:rsidRPr="00BE0169" w:rsidRDefault="00127B30" w:rsidP="00BE058B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23</w:t>
            </w:r>
          </w:p>
        </w:tc>
      </w:tr>
    </w:tbl>
    <w:p w14:paraId="5F73BD2C" w14:textId="77777777" w:rsidR="0072107E" w:rsidRPr="00BE0169" w:rsidRDefault="0072107E" w:rsidP="0072107E">
      <w:pPr>
        <w:rPr>
          <w:rFonts w:ascii="Calibri" w:hAnsi="Calibri" w:cs="Calibri"/>
        </w:rPr>
      </w:pPr>
    </w:p>
    <w:p w14:paraId="17A4A5CA" w14:textId="77777777" w:rsidR="00127B30" w:rsidRPr="00BE0169" w:rsidRDefault="00127B30">
      <w:pPr>
        <w:spacing w:after="160" w:line="259" w:lineRule="auto"/>
        <w:rPr>
          <w:rFonts w:ascii="Calibri" w:hAnsi="Calibri" w:cs="Calibri"/>
        </w:rPr>
      </w:pPr>
      <w:r w:rsidRPr="00BE0169">
        <w:rPr>
          <w:rFonts w:ascii="Calibri" w:hAnsi="Calibri" w:cs="Calibri"/>
        </w:rPr>
        <w:br w:type="page"/>
      </w:r>
    </w:p>
    <w:p w14:paraId="21D5CB17" w14:textId="5ED7CB71" w:rsidR="004B47E3" w:rsidRPr="00BE0169" w:rsidRDefault="004B47E3" w:rsidP="004B47E3">
      <w:pPr>
        <w:rPr>
          <w:rFonts w:ascii="Calibri" w:hAnsi="Calibri" w:cs="Calibri"/>
        </w:rPr>
      </w:pPr>
      <w:r w:rsidRPr="00BE0169">
        <w:rPr>
          <w:rFonts w:ascii="Calibri" w:hAnsi="Calibri" w:cs="Calibri"/>
        </w:rPr>
        <w:lastRenderedPageBreak/>
        <w:t xml:space="preserve">Supplementary Table </w:t>
      </w:r>
      <w:r w:rsidR="00127B30" w:rsidRPr="00BE0169">
        <w:rPr>
          <w:rFonts w:ascii="Calibri" w:hAnsi="Calibri" w:cs="Calibri"/>
        </w:rPr>
        <w:t>2F</w:t>
      </w:r>
      <w:r w:rsidRPr="00BE0169">
        <w:rPr>
          <w:rFonts w:ascii="Calibri" w:hAnsi="Calibri" w:cs="Calibri"/>
        </w:rPr>
        <w:t>: Acceptability of the client booklet by self-reported abstinence at 26 weeks</w:t>
      </w:r>
    </w:p>
    <w:p w14:paraId="21DCFF48" w14:textId="77777777" w:rsidR="004B47E3" w:rsidRPr="00BE0169" w:rsidRDefault="004B47E3" w:rsidP="004B47E3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B47E3" w:rsidRPr="00BE0169" w14:paraId="46A5CCEC" w14:textId="77777777" w:rsidTr="008B2730">
        <w:tc>
          <w:tcPr>
            <w:tcW w:w="1803" w:type="dxa"/>
            <w:vMerge w:val="restart"/>
          </w:tcPr>
          <w:p w14:paraId="363A4366" w14:textId="77777777" w:rsidR="004B47E3" w:rsidRPr="00BE0169" w:rsidRDefault="004B47E3" w:rsidP="008B273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409" w:type="dxa"/>
            <w:gridSpan w:val="3"/>
          </w:tcPr>
          <w:p w14:paraId="74387C83" w14:textId="77777777" w:rsidR="004B47E3" w:rsidRPr="00BE0169" w:rsidRDefault="004B47E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360DB356" w14:textId="77777777" w:rsidR="004B47E3" w:rsidRPr="00BE0169" w:rsidRDefault="004B47E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</w:tr>
      <w:tr w:rsidR="004B47E3" w:rsidRPr="00BE0169" w14:paraId="17CDD086" w14:textId="77777777" w:rsidTr="008B2730">
        <w:tc>
          <w:tcPr>
            <w:tcW w:w="1803" w:type="dxa"/>
            <w:vMerge/>
          </w:tcPr>
          <w:p w14:paraId="61B35C0A" w14:textId="77777777" w:rsidR="004B47E3" w:rsidRPr="00BE0169" w:rsidRDefault="004B47E3" w:rsidP="008B2730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38DED176" w14:textId="77777777" w:rsidR="004B47E3" w:rsidRPr="00BE0169" w:rsidRDefault="004B47E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Did not use it</w:t>
            </w:r>
          </w:p>
        </w:tc>
        <w:tc>
          <w:tcPr>
            <w:tcW w:w="1803" w:type="dxa"/>
          </w:tcPr>
          <w:p w14:paraId="57166FF0" w14:textId="77777777" w:rsidR="004B47E3" w:rsidRPr="00BE0169" w:rsidRDefault="004B47E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12D11C63" w14:textId="77777777" w:rsidR="004B47E3" w:rsidRPr="00BE0169" w:rsidRDefault="004B47E3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7B3ABF67" w14:textId="77777777" w:rsidR="004B47E3" w:rsidRPr="00BE0169" w:rsidRDefault="004B47E3" w:rsidP="008B2730">
            <w:pPr>
              <w:rPr>
                <w:rFonts w:ascii="Calibri" w:hAnsi="Calibri" w:cs="Calibri"/>
              </w:rPr>
            </w:pPr>
          </w:p>
        </w:tc>
      </w:tr>
      <w:tr w:rsidR="004B47E3" w:rsidRPr="00BE0169" w14:paraId="2CCA085B" w14:textId="77777777" w:rsidTr="008B2730">
        <w:tc>
          <w:tcPr>
            <w:tcW w:w="1803" w:type="dxa"/>
          </w:tcPr>
          <w:p w14:paraId="4DC57321" w14:textId="77777777" w:rsidR="004B47E3" w:rsidRPr="00BE0169" w:rsidRDefault="004B47E3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Abstained</w:t>
            </w:r>
          </w:p>
        </w:tc>
        <w:tc>
          <w:tcPr>
            <w:tcW w:w="1803" w:type="dxa"/>
          </w:tcPr>
          <w:p w14:paraId="2ADE99A6" w14:textId="1522EBF2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38B934EB" w14:textId="794A6007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9</w:t>
            </w:r>
          </w:p>
        </w:tc>
        <w:tc>
          <w:tcPr>
            <w:tcW w:w="1803" w:type="dxa"/>
          </w:tcPr>
          <w:p w14:paraId="342FFD61" w14:textId="4643504F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7</w:t>
            </w:r>
          </w:p>
        </w:tc>
        <w:tc>
          <w:tcPr>
            <w:tcW w:w="1804" w:type="dxa"/>
          </w:tcPr>
          <w:p w14:paraId="30183C32" w14:textId="2C5F4612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79</w:t>
            </w:r>
          </w:p>
        </w:tc>
      </w:tr>
      <w:tr w:rsidR="004B47E3" w:rsidRPr="00BE0169" w14:paraId="606D6359" w14:textId="77777777" w:rsidTr="008B2730">
        <w:tc>
          <w:tcPr>
            <w:tcW w:w="1803" w:type="dxa"/>
          </w:tcPr>
          <w:p w14:paraId="5DAF5BC1" w14:textId="77777777" w:rsidR="004B47E3" w:rsidRPr="00BE0169" w:rsidRDefault="004B47E3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Not abstained</w:t>
            </w:r>
          </w:p>
        </w:tc>
        <w:tc>
          <w:tcPr>
            <w:tcW w:w="1803" w:type="dxa"/>
          </w:tcPr>
          <w:p w14:paraId="2B5FED02" w14:textId="5E0FEB77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1A141CCD" w14:textId="76DC6FCA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22</w:t>
            </w:r>
          </w:p>
        </w:tc>
        <w:tc>
          <w:tcPr>
            <w:tcW w:w="1803" w:type="dxa"/>
          </w:tcPr>
          <w:p w14:paraId="10A1AB5C" w14:textId="46B55489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5</w:t>
            </w:r>
          </w:p>
        </w:tc>
        <w:tc>
          <w:tcPr>
            <w:tcW w:w="1804" w:type="dxa"/>
          </w:tcPr>
          <w:p w14:paraId="25379575" w14:textId="785B6DDF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39</w:t>
            </w:r>
          </w:p>
        </w:tc>
      </w:tr>
      <w:tr w:rsidR="004B47E3" w14:paraId="2257D9E3" w14:textId="77777777" w:rsidTr="008B2730">
        <w:tc>
          <w:tcPr>
            <w:tcW w:w="1803" w:type="dxa"/>
          </w:tcPr>
          <w:p w14:paraId="5F892FDC" w14:textId="77777777" w:rsidR="004B47E3" w:rsidRPr="00BE0169" w:rsidRDefault="004B47E3" w:rsidP="008B2730">
            <w:pPr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2CFE05A8" w14:textId="49957DCD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</w:tcPr>
          <w:p w14:paraId="282BC5BD" w14:textId="3577A22E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61</w:t>
            </w:r>
          </w:p>
        </w:tc>
        <w:tc>
          <w:tcPr>
            <w:tcW w:w="1803" w:type="dxa"/>
          </w:tcPr>
          <w:p w14:paraId="324DB6FB" w14:textId="75ED69A2" w:rsidR="004B47E3" w:rsidRPr="00BE0169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52</w:t>
            </w:r>
          </w:p>
        </w:tc>
        <w:tc>
          <w:tcPr>
            <w:tcW w:w="1804" w:type="dxa"/>
          </w:tcPr>
          <w:p w14:paraId="6A71946C" w14:textId="19918C76" w:rsidR="004B47E3" w:rsidRDefault="00E66828" w:rsidP="008B2730">
            <w:pPr>
              <w:jc w:val="center"/>
              <w:rPr>
                <w:rFonts w:ascii="Calibri" w:hAnsi="Calibri" w:cs="Calibri"/>
              </w:rPr>
            </w:pPr>
            <w:r w:rsidRPr="00BE0169">
              <w:rPr>
                <w:rFonts w:ascii="Calibri" w:hAnsi="Calibri" w:cs="Calibri"/>
              </w:rPr>
              <w:t>118</w:t>
            </w:r>
          </w:p>
        </w:tc>
      </w:tr>
    </w:tbl>
    <w:p w14:paraId="1F4EAD76" w14:textId="77777777" w:rsidR="004B47E3" w:rsidRDefault="004B47E3" w:rsidP="004B47E3">
      <w:pPr>
        <w:rPr>
          <w:rFonts w:ascii="Calibri" w:hAnsi="Calibri" w:cs="Calibri"/>
        </w:rPr>
      </w:pPr>
    </w:p>
    <w:p w14:paraId="42B11FBB" w14:textId="77777777" w:rsidR="00BF259C" w:rsidRDefault="00BF259C" w:rsidP="000E1ED7">
      <w:pPr>
        <w:rPr>
          <w:rFonts w:ascii="Calibri" w:hAnsi="Calibri" w:cs="Calibri"/>
        </w:rPr>
      </w:pPr>
    </w:p>
    <w:sectPr w:rsidR="00BF259C" w:rsidSect="00D2449E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53E9A" w14:textId="77777777" w:rsidR="001366BD" w:rsidRDefault="001366BD" w:rsidP="003E00CB">
      <w:pPr>
        <w:spacing w:line="240" w:lineRule="auto"/>
      </w:pPr>
      <w:r>
        <w:separator/>
      </w:r>
    </w:p>
  </w:endnote>
  <w:endnote w:type="continuationSeparator" w:id="0">
    <w:p w14:paraId="23D13D71" w14:textId="77777777" w:rsidR="001366BD" w:rsidRDefault="001366BD" w:rsidP="003E00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0490907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0"/>
        <w:szCs w:val="20"/>
      </w:rPr>
    </w:sdtEndPr>
    <w:sdtContent>
      <w:p w14:paraId="7DC3EA4D" w14:textId="4A5F9DB8" w:rsidR="003E00CB" w:rsidRPr="003E00CB" w:rsidRDefault="003E00CB">
        <w:pPr>
          <w:pStyle w:val="Footer"/>
          <w:jc w:val="center"/>
          <w:rPr>
            <w:rFonts w:ascii="Calibri" w:hAnsi="Calibri" w:cs="Calibri"/>
            <w:sz w:val="20"/>
            <w:szCs w:val="20"/>
          </w:rPr>
        </w:pPr>
        <w:r w:rsidRPr="003E00CB">
          <w:rPr>
            <w:rFonts w:ascii="Calibri" w:hAnsi="Calibri" w:cs="Calibri"/>
            <w:sz w:val="20"/>
            <w:szCs w:val="20"/>
          </w:rPr>
          <w:fldChar w:fldCharType="begin"/>
        </w:r>
        <w:r w:rsidRPr="003E00CB">
          <w:rPr>
            <w:rFonts w:ascii="Calibri" w:hAnsi="Calibri" w:cs="Calibri"/>
            <w:sz w:val="20"/>
            <w:szCs w:val="20"/>
          </w:rPr>
          <w:instrText xml:space="preserve"> PAGE   \* MERGEFORMAT </w:instrText>
        </w:r>
        <w:r w:rsidRPr="003E00CB">
          <w:rPr>
            <w:rFonts w:ascii="Calibri" w:hAnsi="Calibri" w:cs="Calibri"/>
            <w:sz w:val="20"/>
            <w:szCs w:val="20"/>
          </w:rPr>
          <w:fldChar w:fldCharType="separate"/>
        </w:r>
        <w:r w:rsidRPr="003E00CB">
          <w:rPr>
            <w:rFonts w:ascii="Calibri" w:hAnsi="Calibri" w:cs="Calibri"/>
            <w:noProof/>
            <w:sz w:val="20"/>
            <w:szCs w:val="20"/>
          </w:rPr>
          <w:t>2</w:t>
        </w:r>
        <w:r w:rsidRPr="003E00CB">
          <w:rPr>
            <w:rFonts w:ascii="Calibri" w:hAnsi="Calibri" w:cs="Calibri"/>
            <w:noProof/>
            <w:sz w:val="20"/>
            <w:szCs w:val="20"/>
          </w:rPr>
          <w:fldChar w:fldCharType="end"/>
        </w:r>
      </w:p>
    </w:sdtContent>
  </w:sdt>
  <w:p w14:paraId="689DB4DA" w14:textId="77777777" w:rsidR="003E00CB" w:rsidRDefault="003E0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164DC" w14:textId="77777777" w:rsidR="001366BD" w:rsidRDefault="001366BD" w:rsidP="003E00CB">
      <w:pPr>
        <w:spacing w:line="240" w:lineRule="auto"/>
      </w:pPr>
      <w:r>
        <w:separator/>
      </w:r>
    </w:p>
  </w:footnote>
  <w:footnote w:type="continuationSeparator" w:id="0">
    <w:p w14:paraId="6C0D5B53" w14:textId="77777777" w:rsidR="001366BD" w:rsidRDefault="001366BD" w:rsidP="003E00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57942"/>
    <w:multiLevelType w:val="multilevel"/>
    <w:tmpl w:val="35CA0F8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B803953"/>
    <w:multiLevelType w:val="multilevel"/>
    <w:tmpl w:val="E9E47FB4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3897FFB"/>
    <w:multiLevelType w:val="multilevel"/>
    <w:tmpl w:val="334C64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808018600">
    <w:abstractNumId w:val="2"/>
  </w:num>
  <w:num w:numId="2" w16cid:durableId="481624410">
    <w:abstractNumId w:val="1"/>
  </w:num>
  <w:num w:numId="3" w16cid:durableId="149710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D7"/>
    <w:rsid w:val="00006B2E"/>
    <w:rsid w:val="0003730A"/>
    <w:rsid w:val="000E1ED7"/>
    <w:rsid w:val="00127B30"/>
    <w:rsid w:val="001366BD"/>
    <w:rsid w:val="001E696F"/>
    <w:rsid w:val="00250A72"/>
    <w:rsid w:val="002E43D1"/>
    <w:rsid w:val="003E00CB"/>
    <w:rsid w:val="00481793"/>
    <w:rsid w:val="004B47E3"/>
    <w:rsid w:val="004E3B1A"/>
    <w:rsid w:val="00510214"/>
    <w:rsid w:val="005531D6"/>
    <w:rsid w:val="00582787"/>
    <w:rsid w:val="00650028"/>
    <w:rsid w:val="0065368F"/>
    <w:rsid w:val="00693A1D"/>
    <w:rsid w:val="006C09DE"/>
    <w:rsid w:val="006C52C6"/>
    <w:rsid w:val="0072107E"/>
    <w:rsid w:val="00727DF3"/>
    <w:rsid w:val="007E566F"/>
    <w:rsid w:val="00810A1D"/>
    <w:rsid w:val="008F2953"/>
    <w:rsid w:val="00934DD4"/>
    <w:rsid w:val="0095449A"/>
    <w:rsid w:val="00AF7A30"/>
    <w:rsid w:val="00BB14E8"/>
    <w:rsid w:val="00BC67C8"/>
    <w:rsid w:val="00BE0169"/>
    <w:rsid w:val="00BE058B"/>
    <w:rsid w:val="00BF259C"/>
    <w:rsid w:val="00C163C1"/>
    <w:rsid w:val="00CD5C7D"/>
    <w:rsid w:val="00D2449E"/>
    <w:rsid w:val="00D850B4"/>
    <w:rsid w:val="00DE0833"/>
    <w:rsid w:val="00DE140C"/>
    <w:rsid w:val="00E05C2F"/>
    <w:rsid w:val="00E45B35"/>
    <w:rsid w:val="00E66828"/>
    <w:rsid w:val="00EB43A0"/>
    <w:rsid w:val="00EE3D32"/>
    <w:rsid w:val="00F95CD9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3D14F"/>
  <w15:chartTrackingRefBased/>
  <w15:docId w15:val="{A091ABED-A446-463C-9533-F2214063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ED7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E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E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E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E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ED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E1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ED7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1ED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1ED7"/>
  </w:style>
  <w:style w:type="paragraph" w:styleId="Revision">
    <w:name w:val="Revision"/>
    <w:hidden/>
    <w:uiPriority w:val="99"/>
    <w:semiHidden/>
    <w:rsid w:val="000E1ED7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ED7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72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00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0CB"/>
    <w:rPr>
      <w:rFonts w:ascii="Arial" w:eastAsia="Arial" w:hAnsi="Arial" w:cs="Ari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00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0CB"/>
    <w:rPr>
      <w:rFonts w:ascii="Arial" w:eastAsia="Arial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O'Reilly</dc:creator>
  <cp:keywords/>
  <dc:description/>
  <cp:lastModifiedBy>Catherine Jackson</cp:lastModifiedBy>
  <cp:revision>2</cp:revision>
  <cp:lastPrinted>2025-04-03T08:27:00Z</cp:lastPrinted>
  <dcterms:created xsi:type="dcterms:W3CDTF">2025-04-03T09:19:00Z</dcterms:created>
  <dcterms:modified xsi:type="dcterms:W3CDTF">2025-04-03T09:19:00Z</dcterms:modified>
</cp:coreProperties>
</file>